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BF3" w:rsidRPr="00DB3BC2" w:rsidRDefault="00A76BF3" w:rsidP="00A76BF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15"/>
        <w:gridCol w:w="5850"/>
        <w:gridCol w:w="1620"/>
      </w:tblGrid>
      <w:tr w:rsidR="00A76BF3" w:rsidTr="00AD48C3">
        <w:tc>
          <w:tcPr>
            <w:tcW w:w="1615" w:type="dxa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</w:t>
            </w:r>
          </w:p>
        </w:tc>
        <w:tc>
          <w:tcPr>
            <w:tcW w:w="5850" w:type="dxa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onents</w:t>
            </w:r>
          </w:p>
        </w:tc>
        <w:tc>
          <w:tcPr>
            <w:tcW w:w="1620" w:type="dxa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x E3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3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a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 xml:space="preserve">2 *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O,</w:t>
            </w:r>
          </w:p>
          <w:p w:rsidR="00A76BF3" w:rsidRDefault="00A76BF3" w:rsidP="00AD48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0.3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Mg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x E3, 0.05%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e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ue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3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a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 xml:space="preserve">2 *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O,</w:t>
            </w:r>
          </w:p>
          <w:p w:rsidR="00A76BF3" w:rsidRDefault="00A76BF3" w:rsidP="00AD48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0.3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MgSO4, 0.5 mg/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ethyl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blue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x E3 MB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x E2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1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Mg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</w:t>
            </w:r>
          </w:p>
          <w:p w:rsidR="00A76BF3" w:rsidRDefault="00A76BF3" w:rsidP="00AD48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1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K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H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a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0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NaH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3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x E2, 0.05%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e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ue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1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Mg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K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</w:t>
            </w:r>
          </w:p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H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a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0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NaH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</w:t>
            </w:r>
          </w:p>
          <w:p w:rsidR="00A76BF3" w:rsidRDefault="00A76BF3" w:rsidP="00AD48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0.5 mg/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ethyl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blue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x E2 MB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x E2, 0.05%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e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ue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7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Mg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75μM K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</w:t>
            </w:r>
          </w:p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H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a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0.3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NaH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</w:t>
            </w:r>
          </w:p>
          <w:p w:rsidR="00A76BF3" w:rsidRDefault="00A76BF3" w:rsidP="00AD48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0.5 mg/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ethyl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blue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x E2 MB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 Ringer’s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11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2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a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5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HEPES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nger’s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calcium Ringer’s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11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2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0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a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5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HEPES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 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nger’s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h solution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1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HEPES, 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a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Glucose,</w:t>
            </w:r>
          </w:p>
          <w:p w:rsidR="00A76BF3" w:rsidRDefault="00A76BF3" w:rsidP="00AD48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Mg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n</w:t>
            </w:r>
            <w:proofErr w:type="spellEnd"/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% Hank’s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0.137 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5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H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0.4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K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a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1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Mg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 xml:space="preserve">4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4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NaH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3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k’s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g water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tabs>
                <w:tab w:val="left" w:pos="92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0μ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“Instant Ocean” in d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O</w:t>
            </w:r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g 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A76BF3" w:rsidTr="00AD48C3">
        <w:tc>
          <w:tcPr>
            <w:tcW w:w="1615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em water</w:t>
            </w:r>
          </w:p>
        </w:tc>
        <w:tc>
          <w:tcPr>
            <w:tcW w:w="5850" w:type="dxa"/>
            <w:vAlign w:val="center"/>
          </w:tcPr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pH= 7.59, conductivity- 59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μ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nitrate-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p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, and</w:t>
            </w:r>
          </w:p>
          <w:p w:rsidR="00A76BF3" w:rsidRDefault="00A76BF3" w:rsidP="00AD48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nitrite- 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pm</w:t>
            </w:r>
            <w:proofErr w:type="spellEnd"/>
          </w:p>
        </w:tc>
        <w:tc>
          <w:tcPr>
            <w:tcW w:w="1620" w:type="dxa"/>
            <w:vAlign w:val="center"/>
          </w:tcPr>
          <w:p w:rsidR="00A76BF3" w:rsidRDefault="00A76BF3" w:rsidP="00AD4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 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</w:tr>
    </w:tbl>
    <w:p w:rsidR="00A76BF3" w:rsidRDefault="00A76BF3" w:rsidP="00A76BF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76BF3" w:rsidRDefault="00A76BF3" w:rsidP="00A76BF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1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ist of media types and solute concentrations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each media type, pH was measured and ranged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tween 7.5-8.3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or system water, specific water quality details are listed. 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76BF3"/>
    <w:rsid w:val="008218D4"/>
    <w:rsid w:val="00A76BF3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BF3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8:41:00Z</dcterms:created>
  <dcterms:modified xsi:type="dcterms:W3CDTF">2024-02-01T08:42:00Z</dcterms:modified>
</cp:coreProperties>
</file>